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before="0" w:after="0"/>
        <w:jc w:val="both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. material 1</w:t>
      </w:r>
    </w:p>
    <w:p>
      <w:pPr>
        <w:pStyle w:val="Heading1"/>
        <w:suppressLineNumbers/>
        <w:rPr>
          <w:lang w:val="en-GB"/>
        </w:rPr>
      </w:pPr>
      <w:r>
        <w:rPr>
          <w:lang w:val="en-GB"/>
        </w:rPr>
        <w:t>Supplementary figure and tables</w:t>
      </w:r>
    </w:p>
    <w:p>
      <w:pPr>
        <w:pStyle w:val="Normal"/>
        <w:suppressLineNumbers/>
        <w:spacing w:before="0" w:after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uppressLineNumbers/>
        <w:spacing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5165" cy="178054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50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165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spacing w:before="0" w:after="0"/>
        <w:jc w:val="both"/>
        <w:rPr/>
      </w:pPr>
      <w:r>
        <w:rPr>
          <w:rFonts w:cs="Calibri"/>
          <w:b/>
          <w:bCs/>
          <w:color w:val="000000"/>
        </w:rPr>
        <w:t xml:space="preserve">Supplementary Figure S1. </w:t>
      </w:r>
      <w:r>
        <w:rPr>
          <w:rFonts w:cs="Calibri"/>
          <w:color w:val="000000"/>
        </w:rPr>
        <w:t xml:space="preserve">Sequencing and sampling depth across the vegetation types. </w:t>
      </w:r>
      <w:r>
        <w:rPr>
          <w:rFonts w:cs="Calibri"/>
          <w:b/>
          <w:bCs/>
          <w:color w:val="000000"/>
        </w:rPr>
        <w:t>A</w:t>
      </w:r>
      <w:r>
        <w:rPr>
          <w:rFonts w:cs="Calibri"/>
          <w:color w:val="000000"/>
        </w:rPr>
        <w:t xml:space="preserve"> Number of total fungal Species Hypotheses (before removing low-abundances) are displayed relative to sequencing depth; </w:t>
      </w:r>
      <w:r>
        <w:rPr>
          <w:rFonts w:cs="Calibri"/>
          <w:b/>
          <w:bCs/>
          <w:color w:val="000000"/>
        </w:rPr>
        <w:t>B</w:t>
      </w:r>
      <w:r>
        <w:rPr>
          <w:rFonts w:cs="Calibri"/>
          <w:color w:val="000000"/>
        </w:rPr>
        <w:t xml:space="preserve"> sampling depth. Full lines indicate rarefaction curves, interrupted lines indicate extrapolation. Orange/circle: Miombo woodland, blue/triangle: Guineo-Congolian Region, pink/square: Sudanian woodland.</w:t>
      </w:r>
    </w:p>
    <w:p>
      <w:pPr>
        <w:pStyle w:val="Normal"/>
        <w:suppressLineNumbers/>
        <w:spacing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uppressLineNumbers/>
        <w:spacing w:before="0" w:after="0"/>
        <w:jc w:val="both"/>
        <w:rPr>
          <w:b/>
          <w:b/>
          <w:bCs/>
        </w:rPr>
      </w:pPr>
      <w:r>
        <w:rPr>
          <w:rFonts w:cs="Calibri"/>
          <w:b/>
          <w:bCs/>
          <w:color w:val="000000"/>
        </w:rPr>
        <w:t>Supplementary Table S1. PERMANOVA results of Bray-Curtis distances on Hellinger-transformed data. Variance inflation factor (VIF), AIC criterion (AICc), number of parameters (k) and adjusted R</w:t>
      </w:r>
      <w:r>
        <w:rPr>
          <w:rFonts w:cs="Calibri"/>
          <w:b/>
          <w:bCs/>
          <w:color w:val="000000"/>
          <w:vertAlign w:val="superscript"/>
        </w:rPr>
        <w:t>2</w:t>
      </w:r>
      <w:r>
        <w:rPr>
          <w:rFonts w:cs="Calibri"/>
          <w:b/>
          <w:bCs/>
          <w:color w:val="000000"/>
        </w:rPr>
        <w:t xml:space="preserve"> for each parameter are given for each model. Models with VIF &gt; 20 were excluded.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626"/>
        <w:gridCol w:w="1072"/>
        <w:gridCol w:w="437"/>
        <w:gridCol w:w="951"/>
        <w:gridCol w:w="991"/>
        <w:gridCol w:w="1252"/>
        <w:gridCol w:w="1198"/>
      </w:tblGrid>
      <w:tr>
        <w:trPr>
          <w:trHeight w:val="710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odel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VIF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ICc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k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orest typ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orest subtyp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quencing depth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ominant EcM host</w:t>
            </w:r>
          </w:p>
        </w:tc>
      </w:tr>
      <w:tr>
        <w:trPr>
          <w:trHeight w:val="710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stance ~ Dominant EcM host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8,47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3181</w:t>
            </w:r>
          </w:p>
        </w:tc>
      </w:tr>
      <w:tr>
        <w:trPr>
          <w:trHeight w:val="710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stance ~ Forest type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7,9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188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</w:tr>
      <w:tr>
        <w:trPr>
          <w:trHeight w:val="710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stance ~ Sequencing depth + Dominant EcM host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7,4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8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2775</w:t>
            </w:r>
          </w:p>
        </w:tc>
      </w:tr>
      <w:tr>
        <w:trPr>
          <w:trHeight w:val="710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stance ~ Forest type + Sequencing depth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7,2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151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21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</w:tr>
      <w:tr>
        <w:trPr>
          <w:trHeight w:val="710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stance ~ Forest subtype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6,34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447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</w:tr>
      <w:tr>
        <w:trPr>
          <w:trHeight w:val="710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stance ~ Forest subtype + Sequencing depth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4,8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405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16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</w:tr>
      <w:tr>
        <w:trPr>
          <w:trHeight w:val="710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stance ~ Sequencing depth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1,4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,059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</w:tr>
    </w:tbl>
    <w:p>
      <w:pPr>
        <w:pStyle w:val="Normal"/>
        <w:suppressLineNumbers/>
        <w:spacing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Spacing"/>
        <w:suppressLineNumbers/>
        <w:rPr>
          <w:rFonts w:cs="Calibri"/>
          <w:b/>
          <w:b/>
          <w:color w:val="000000"/>
          <w:lang w:val="en-GB"/>
        </w:rPr>
      </w:pPr>
      <w:r>
        <w:rPr>
          <w:rFonts w:cs="Calibri"/>
          <w:b/>
          <w:bCs/>
          <w:color w:val="000000"/>
          <w:lang w:val="en-GB"/>
        </w:rPr>
        <w:t>Supplementary Table S2.</w:t>
      </w:r>
      <w:r>
        <w:rPr>
          <w:rFonts w:cs="Calibri"/>
          <w:b/>
          <w:color w:val="000000"/>
          <w:lang w:val="en-GB"/>
        </w:rPr>
        <w:t xml:space="preserve"> Ectomycorrhizal indicator species for each forest subtype. Indicator values (stat &gt; 0.50) and P (&gt; 0.025) of species level-identified Species Hypotheses are displayed.</w:t>
      </w:r>
    </w:p>
    <w:tbl>
      <w:tblPr>
        <w:tblW w:w="7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850"/>
        <w:gridCol w:w="994"/>
        <w:gridCol w:w="2891"/>
      </w:tblGrid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SH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stat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P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Taxonomy UNITE v.10.0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Miombo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29980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960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Russu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86121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791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Russu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88818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745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Russu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76733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745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Russula ochraceorivulos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62043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740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Inocybe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707799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9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Lactifluus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31282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70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ebacin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700198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14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3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Lactifluus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91249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9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4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Lactifluus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469165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61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0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ebacin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472926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4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3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Lactifluus edulis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94782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4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5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ebacin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21125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4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2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Tomentel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97218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4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Hydnobolites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Miombo-riparia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70118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5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8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ebacin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31110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14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5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ebacin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40896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14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2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Afroboletus luteolus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487246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9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5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Russula brunneoannulat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Guineo-Congolia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75914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9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4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Tylopilus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58513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46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0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Elaphomyces labyrinthinus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463720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4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8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Russu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29982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4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Russu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73165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4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4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Russu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40897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4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9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Afroboletus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68085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3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22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Kombocles bakaian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Guineo-Congolian-riparia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472911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760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Lactifluus rubroviolascens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50830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5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7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Clavulin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51450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9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7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Tomentel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12414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9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7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Lactifluus albomembranaceus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Sudania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488778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811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Wilcoxina rehmii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40475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745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Inocybe catalaunic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75158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745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Cortinarius subpaleaceus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09048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71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cleroderm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62359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9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Inocybe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92394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49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2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Inocybe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702270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49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3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Cortinarius laetus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460146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9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9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ebacin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88831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9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4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Russula</w:t>
            </w:r>
            <w:r>
              <w:rPr>
                <w:rFonts w:eastAsia="Aptos Narrow" w:cs="Calibri"/>
              </w:rPr>
              <w:t xml:space="preserve"> 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16942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9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4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Tomentel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53912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9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3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Lactarius controversus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50742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61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0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Russula</w:t>
            </w:r>
            <w:r>
              <w:rPr>
                <w:rFonts w:eastAsia="Aptos Narrow" w:cs="Calibri"/>
              </w:rPr>
              <w:t xml:space="preserve"> 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52508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4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2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Amanit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19949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4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7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Tomentel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Sudanian-riparia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12229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1.000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Inocybe pallidiangulat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460148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845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ebacin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09034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845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cleroderm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58331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845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Lactifluus melleus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57658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801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2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Lactifluus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44275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74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Russu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25353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74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5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Inocybe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75895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34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0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cleroderm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59923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20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4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Lactifluus fazaoensis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32846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74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9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cleroderm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Miombo + Miombo-riparia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20076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877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Tomentel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80820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780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Amanit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480123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5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2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Russu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31082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41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ebacin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87348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07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0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Russula brunneoderm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464374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96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2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Pulveroboletus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480117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81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6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Russu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73139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2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7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Russu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31215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00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8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ebacin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Miombo + Guineo-Congolia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73173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81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3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Russula hiemisilvae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Miombo + Sudania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460150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73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ebacin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31347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707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Sebacin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50837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93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Clavulin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44285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8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Lactarius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19005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40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3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Tomentel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88809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632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1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Russu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65687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86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9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Tomentella</w:t>
            </w:r>
            <w:r>
              <w:rPr>
                <w:rFonts w:eastAsia="Aptos Narrow" w:cs="Calibri"/>
              </w:rPr>
              <w:t xml:space="preserve"> 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88839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55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9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Russu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18227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29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4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Tomentella brunneocystidi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58869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00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15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Lactifluus volemoides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</w:rPr>
            </w:pPr>
            <w:r>
              <w:rPr>
                <w:rFonts w:eastAsia="Aptos Narrow" w:cs="Calibri"/>
                <w:b/>
              </w:rPr>
              <w:t>Guineo-Congolian-riparian + Sudanian-riparia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</w:rPr>
            </w:pPr>
            <w:r>
              <w:rPr>
                <w:rFonts w:eastAsia="Aptos Narrow" w:cs="Calibri"/>
                <w:b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73138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94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4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 xml:space="preserve">Russula </w:t>
            </w:r>
            <w:r>
              <w:rPr>
                <w:rFonts w:eastAsia="Aptos Narrow" w:cs="Calibri"/>
              </w:rPr>
              <w:t>sp.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573140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94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4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Russula pseudocarmesin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  <w:t>Sudanian + Sudanian-riparia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  <w:bCs/>
              </w:rPr>
            </w:pPr>
            <w:r>
              <w:rPr>
                <w:rFonts w:eastAsia="Aptos Narrow" w:cs="Calibri"/>
                <w:b/>
                <w:bCs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82270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83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5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Hebeloma mesophaeum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b/>
                <w:b/>
              </w:rPr>
            </w:pPr>
            <w:r>
              <w:rPr>
                <w:rFonts w:eastAsia="Aptos Narrow" w:cs="Calibri"/>
                <w:b/>
              </w:rPr>
              <w:t>Miombo + Miombo-riparian + Sudanian + Sudanian-riparia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eastAsia="Aptos Narrow" w:cs="Calibri"/>
                <w:b/>
                <w:b/>
              </w:rPr>
            </w:pPr>
            <w:r>
              <w:rPr>
                <w:rFonts w:eastAsia="Aptos Narrow" w:cs="Calibri"/>
                <w:b/>
              </w:rPr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SH0677010.10F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598</w:t>
            </w:r>
          </w:p>
        </w:tc>
        <w:tc>
          <w:tcPr>
            <w:tcW w:w="99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</w:rPr>
            </w:pPr>
            <w:r>
              <w:rPr>
                <w:rFonts w:eastAsia="Aptos Narrow" w:cs="Calibri"/>
              </w:rPr>
              <w:t>0.004</w:t>
            </w:r>
          </w:p>
        </w:tc>
        <w:tc>
          <w:tcPr>
            <w:tcW w:w="28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eastAsia="Aptos Narrow" w:cs="Calibri"/>
                <w:i/>
                <w:i/>
                <w:iCs/>
              </w:rPr>
            </w:pPr>
            <w:r>
              <w:rPr>
                <w:rFonts w:eastAsia="Aptos Narrow" w:cs="Calibri"/>
                <w:i/>
                <w:iCs/>
              </w:rPr>
              <w:t>Lactifluus luteopus</w:t>
            </w:r>
          </w:p>
        </w:tc>
      </w:tr>
    </w:tbl>
    <w:p>
      <w:pPr>
        <w:pStyle w:val="Normal"/>
        <w:suppressLineNumbers/>
        <w:spacing w:before="0" w:after="0"/>
        <w:jc w:val="both"/>
        <w:rPr>
          <w:b/>
          <w:b/>
          <w:bCs/>
        </w:rPr>
      </w:pPr>
      <w:r>
        <w:rPr>
          <w:b/>
          <w:bCs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Calibri">
    <w:altName w:val=" sans-serif"/>
    <w:charset w:val="00"/>
    <w:family w:val="roman"/>
    <w:pitch w:val="default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Times New Roman">
    <w:charset w:val="cc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0"/>
      <w:jc w:val="both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jc w:val="both"/>
      <w:outlineLvl w:val="1"/>
    </w:pPr>
    <w:rPr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MS Gothic;ＭＳ ゴシック" w:cs="Times New Roman"/>
      <w:color w:val="243F60"/>
      <w:sz w:val="24"/>
      <w:szCs w:val="24"/>
    </w:rPr>
  </w:style>
  <w:style w:type="character" w:styleId="WW8Num1z0">
    <w:name w:val="WW8Num1z0"/>
    <w:qFormat/>
    <w:rPr>
      <w:rFonts w:ascii="Calibri, sans-serif;Calibri" w:hAnsi="Calibri, sans-serif;Calibri" w:cs="Calibri, sans-serif;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, sans-serif;Calibri" w:hAnsi="Calibri, sans-serif;Calibri" w:cs="Calibri, sans-serif;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, sans-serif;Calibri" w:hAnsi="Calibri, sans-serif;Calibri" w:cs="Calibri, sans-serif;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b/>
      <w:lang w:val="en-US"/>
    </w:rPr>
  </w:style>
  <w:style w:type="character" w:styleId="Heading2Char">
    <w:name w:val="Heading 2 Char"/>
    <w:qFormat/>
    <w:rPr>
      <w:i/>
      <w:lang w:val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Onopgelostemelding1">
    <w:name w:val="Onopgeloste melding1"/>
    <w:qFormat/>
    <w:rPr>
      <w:color w:val="605E5C"/>
      <w:shd w:fill="E1DFDD" w:val="clear"/>
    </w:rPr>
  </w:style>
  <w:style w:type="character" w:styleId="VisitedInternetLink">
    <w:name w:val="FollowedHyperlink"/>
    <w:rPr>
      <w:color w:val="96607D"/>
      <w:u w:val="single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qFormat/>
    <w:rPr>
      <w:rFonts w:ascii="Cambria" w:hAnsi="Cambria" w:eastAsia="MS Gothic;ＭＳ ゴシック" w:cs="Times New Roman"/>
      <w:color w:val="243F60"/>
      <w:sz w:val="24"/>
      <w:szCs w:val="24"/>
    </w:rPr>
  </w:style>
  <w:style w:type="character" w:styleId="TitleChar">
    <w:name w:val="Title Char"/>
    <w:qFormat/>
    <w:rPr>
      <w:rFonts w:ascii="Cambria" w:hAnsi="Cambria" w:eastAsia="MS Gothic;ＭＳ ゴシック" w:cs="Times New Roman"/>
      <w:spacing w:val="-10"/>
      <w:kern w:val="2"/>
      <w:sz w:val="56"/>
      <w:szCs w:val="56"/>
    </w:rPr>
  </w:style>
  <w:style w:type="character" w:styleId="Vermelding1">
    <w:name w:val="Vermelding1"/>
    <w:qFormat/>
    <w:rPr>
      <w:color w:val="2B579A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MS Gothic;ＭＳ ゴシック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720" w:hanging="72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nl-BE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nl-B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8:07:00Z</dcterms:created>
  <dc:creator>A</dc:creator>
  <dc:description/>
  <cp:keywords/>
  <dc:language>en-US</dc:language>
  <cp:lastModifiedBy>Vasil Peev</cp:lastModifiedBy>
  <cp:lastPrinted>2025-04-04T13:06:00Z</cp:lastPrinted>
  <dcterms:modified xsi:type="dcterms:W3CDTF">2025-04-24T08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7.0.15"&gt;&lt;session id="50HQGvYQ"/&gt;&lt;style id="http://www.zotero.org/styles/pensoft-journals" hasBibliography="1" bibliographyStyleHasBeenSet="1"/&gt;&lt;prefs&gt;&lt;pref name="fieldType" value="Field"/&gt;&lt;pref name="automaticJournal</vt:lpwstr>
  </property>
  <property fmtid="{D5CDD505-2E9C-101B-9397-08002B2CF9AE}" pid="6" name="ZOTERO_PREF_2">
    <vt:lpwstr>Abbreviations" value="true"/&gt;&lt;/prefs&gt;&lt;/data&gt;</vt:lpwstr>
  </property>
</Properties>
</file>